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B47BC" w14:textId="301755B6" w:rsidR="0034436A" w:rsidRPr="00A15BDD" w:rsidRDefault="0086462B" w:rsidP="0034436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86462B">
        <w:rPr>
          <w:rFonts w:cstheme="minorHAnsi"/>
          <w:b/>
        </w:rPr>
        <w:t xml:space="preserve">Multimedia Appendix 16. Correlations among study variables at week 10. </w:t>
      </w:r>
      <w:r w:rsidR="0034436A" w:rsidRPr="00A15BDD">
        <w:rPr>
          <w:rFonts w:cstheme="minorHAnsi"/>
        </w:rPr>
        <w:t xml:space="preserve"> </w:t>
      </w:r>
    </w:p>
    <w:tbl>
      <w:tblPr>
        <w:tblW w:w="12838" w:type="dxa"/>
        <w:tblInd w:w="-42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158"/>
        <w:gridCol w:w="1335"/>
        <w:gridCol w:w="1335"/>
        <w:gridCol w:w="1335"/>
        <w:gridCol w:w="1335"/>
        <w:gridCol w:w="1335"/>
        <w:gridCol w:w="1335"/>
        <w:gridCol w:w="1335"/>
        <w:gridCol w:w="1335"/>
      </w:tblGrid>
      <w:tr w:rsidR="0034436A" w:rsidRPr="00A15BDD" w14:paraId="6C51BC82" w14:textId="77777777" w:rsidTr="006B1656">
        <w:trPr>
          <w:trHeight w:val="276"/>
        </w:trPr>
        <w:tc>
          <w:tcPr>
            <w:tcW w:w="21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DBF9D3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Variable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0BD750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1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4FF2B9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2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1F9B2A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3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90930A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4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65DF58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5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35FE59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6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6B6BD5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7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149980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8</w:t>
            </w:r>
          </w:p>
        </w:tc>
      </w:tr>
      <w:tr w:rsidR="0034436A" w:rsidRPr="00A15BDD" w14:paraId="44F13DA8" w14:textId="77777777" w:rsidTr="006B1656">
        <w:trPr>
          <w:trHeight w:val="276"/>
        </w:trPr>
        <w:tc>
          <w:tcPr>
            <w:tcW w:w="2158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6B9AE8E" w14:textId="77777777" w:rsidR="0034436A" w:rsidRPr="00A15BDD" w:rsidRDefault="0034436A" w:rsidP="0034436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Gender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6A43A4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B1E469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947779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B822F1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21440D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3C920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BAA7DB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C62E7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</w:tr>
      <w:tr w:rsidR="0034436A" w:rsidRPr="00A15BDD" w14:paraId="6A471935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75D7393C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9F84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7A6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6C2C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AFC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05F7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8FB3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9E0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138F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1A070D9D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449F094E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C343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B796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AB97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9F3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C9C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3F8A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7B1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A879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44CB7334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1BA209D8" w14:textId="77777777" w:rsidR="0034436A" w:rsidRPr="00A15BDD" w:rsidRDefault="0034436A" w:rsidP="0034436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Ag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53B9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B926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B196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859D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7B66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EE12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DF5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D16F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6D1B24CA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4C0F7099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F8E34" w14:textId="77777777" w:rsidR="0034436A" w:rsidRPr="00A15BDD" w:rsidRDefault="0034436A" w:rsidP="006B1656">
            <w:pPr>
              <w:pStyle w:val="NoSpacing"/>
              <w:jc w:val="center"/>
            </w:pPr>
            <w:r>
              <w:t>.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1497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CB6F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2E6C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E1EB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B17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F0F3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7D43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43902874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455F5517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28FF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B01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C968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61F7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09A4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81F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B838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0E3D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71BFD367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0C6CD25F" w14:textId="77777777" w:rsidR="0034436A" w:rsidRPr="00A15BDD" w:rsidRDefault="0034436A" w:rsidP="0034436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Living Situ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2D06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16</w:t>
            </w:r>
            <w:r w:rsidRPr="001013C7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26F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17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4E6F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D278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E669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3969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674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065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154F931C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671DFF2A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EC11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FAA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A90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0D6A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8B3A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033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2CD4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898D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66CFA5B6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28CB4515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FB0B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824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C65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B3F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6D23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94DB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77CA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5F3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1F7D70B8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47152F4D" w14:textId="77777777" w:rsidR="0034436A" w:rsidRPr="00A15BDD" w:rsidRDefault="0034436A" w:rsidP="0034436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Chronic Conditions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844D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20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43F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DA81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0</w:t>
            </w:r>
            <w:r>
              <w:rPr>
                <w:rFonts w:cstheme="minorHAnsi"/>
              </w:rPr>
              <w:t>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7229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6CED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BEB9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BE5D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B2B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48CA02E7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2A5A07B4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5B7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73E4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CA3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9341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D936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DA16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665D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FEF7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45100F4A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08DE221A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EC2D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650C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4A04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27F6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DE2A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BAEB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6BB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201F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2A29C819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14277568" w14:textId="77777777" w:rsidR="0034436A" w:rsidRPr="00A15BDD" w:rsidRDefault="0034436A" w:rsidP="0034436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Satisfaction with Lif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E35C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9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0C52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A61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5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B2D1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0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D131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39C3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DC82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4BE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1D010D17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1FEE2A5F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3656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.0</w:t>
            </w:r>
            <w:r>
              <w:rPr>
                <w:rFonts w:cstheme="minorHAnsi"/>
              </w:rPr>
              <w:t>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411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932D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094D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B4A6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30E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E2C7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F196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365A3DC3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4C600019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A9A2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6A91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17CB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756D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B6A9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1F9F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19BC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2E9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60079644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3F003DED" w14:textId="77777777" w:rsidR="0034436A" w:rsidRPr="00A15BDD" w:rsidRDefault="0034436A" w:rsidP="0034436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Physical Healt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9002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</w:t>
            </w:r>
            <w:r>
              <w:rPr>
                <w:rFonts w:cstheme="minorHAnsi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4736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BC14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</w:t>
            </w:r>
            <w:r>
              <w:rPr>
                <w:rFonts w:cstheme="minorHAnsi"/>
              </w:rPr>
              <w:t>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46D3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4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D45D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48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A0BF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7244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5AFD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176087BB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1E1CA05F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1250B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EA3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</w:t>
            </w:r>
            <w:r>
              <w:rPr>
                <w:rFonts w:cstheme="minorHAnsi"/>
              </w:rPr>
              <w:t>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1ECB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3C8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8DF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FEEF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135A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5F8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112451B6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6D43CCCD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CA5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1472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0CAA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B8E3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CDAF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77BB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33DF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E447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5209BCA8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395F6565" w14:textId="77777777" w:rsidR="0034436A" w:rsidRPr="00A15BDD" w:rsidRDefault="0034436A" w:rsidP="0034436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Mental Healt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A8F6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B3F7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F952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9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C2E3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18</w:t>
            </w:r>
            <w:r>
              <w:rPr>
                <w:rFonts w:cstheme="minorHAnsi"/>
                <w:vertAlign w:val="superscript"/>
              </w:rPr>
              <w:t xml:space="preserve"> 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614B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74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6A7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0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1AF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7D7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6F9C14E0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5A9759FD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1A6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8C94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</w:t>
            </w:r>
            <w:r>
              <w:rPr>
                <w:rFonts w:cstheme="minorHAnsi"/>
              </w:rPr>
              <w:t>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D538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9BD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4591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9EB2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F664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5176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408409AF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51D9BCB3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0B73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0E4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6E1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3A38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7173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3354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DC61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5E4A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1B5AD2ED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24745F62" w14:textId="77777777" w:rsidR="0034436A" w:rsidRPr="00A15BDD" w:rsidRDefault="0034436A" w:rsidP="0034436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Flourishing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0028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0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B1E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15BDD">
              <w:rPr>
                <w:rFonts w:cstheme="minorHAnsi"/>
              </w:rPr>
              <w:t>.0</w:t>
            </w:r>
            <w:r>
              <w:rPr>
                <w:rFonts w:cstheme="minorHAnsi"/>
              </w:rPr>
              <w:t>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E886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20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60A1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18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D561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2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E2B9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44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B00C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4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71DB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74B10583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065A8506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F02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9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D744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04CC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EFB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.0</w:t>
            </w:r>
            <w:r>
              <w:rPr>
                <w:rFonts w:cstheme="minorHAnsi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EF68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32A9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5AFA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2402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46C644D8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462D79EA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D23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310B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3B27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1DEF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40B4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FBE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9853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9134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34436A" w:rsidRPr="00A15BDD" w14:paraId="011784A2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3F4BDADA" w14:textId="77777777" w:rsidR="0034436A" w:rsidRPr="00A15BDD" w:rsidRDefault="0034436A" w:rsidP="0034436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Depressive Symptom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A281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0</w:t>
            </w:r>
            <w:r w:rsidRPr="001013C7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0961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0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91E6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25</w:t>
            </w:r>
            <w:r w:rsidRPr="001013C7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FF37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27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D8F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68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67F9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51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8DCD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69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E336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70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</w:tr>
      <w:tr w:rsidR="0034436A" w:rsidRPr="00A15BDD" w14:paraId="3C657696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7E47F18C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78A1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0</w:t>
            </w:r>
            <w:r>
              <w:rPr>
                <w:rFonts w:cstheme="minorHAnsi"/>
              </w:rPr>
              <w:t>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85B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</w:t>
            </w:r>
            <w:r>
              <w:rPr>
                <w:rFonts w:cstheme="minorHAnsi"/>
              </w:rPr>
              <w:t>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87E9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F732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1541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1B27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9E6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9C8B4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</w:tr>
      <w:tr w:rsidR="0034436A" w:rsidRPr="00A15BDD" w14:paraId="0E455C18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B832020" w14:textId="77777777" w:rsidR="0034436A" w:rsidRPr="00A15BDD" w:rsidRDefault="0034436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7437FB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944F2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AE7DFD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242A6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7C776E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FE9D05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DA7C12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D67B50" w14:textId="77777777" w:rsidR="0034436A" w:rsidRPr="00A15BDD" w:rsidRDefault="0034436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</w:tbl>
    <w:p w14:paraId="7FF0393B" w14:textId="0A3FE456" w:rsidR="007037FC" w:rsidRDefault="0034436A" w:rsidP="0086462B">
      <w:pPr>
        <w:pStyle w:val="NormalWeb"/>
      </w:pPr>
      <w:r w:rsidRPr="00901183">
        <w:rPr>
          <w:rFonts w:asciiTheme="minorHAnsi" w:hAnsiTheme="minorHAnsi" w:cstheme="minorHAnsi"/>
          <w:i/>
          <w:iCs/>
          <w:sz w:val="22"/>
          <w:szCs w:val="22"/>
        </w:rPr>
        <w:t>Note.</w:t>
      </w:r>
      <w:r w:rsidRPr="00901183">
        <w:rPr>
          <w:rFonts w:asciiTheme="minorHAnsi" w:hAnsiTheme="minorHAnsi" w:cstheme="minorHAnsi"/>
          <w:sz w:val="22"/>
          <w:szCs w:val="22"/>
        </w:rPr>
        <w:t xml:space="preserve"> Living Situation = Living with others (anchored against living alone), Gender = Male (anchored against referent Female, Chronic Conditions = Number of chronic health conditions.  </w:t>
      </w:r>
      <w:proofErr w:type="spellStart"/>
      <w:r w:rsidRPr="00901183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901183">
        <w:rPr>
          <w:rFonts w:asciiTheme="minorHAnsi" w:hAnsiTheme="minorHAnsi" w:cstheme="minorHAnsi"/>
          <w:sz w:val="22"/>
          <w:szCs w:val="22"/>
        </w:rPr>
        <w:t>Correlation</w:t>
      </w:r>
      <w:proofErr w:type="spellEnd"/>
      <w:r w:rsidRPr="00901183">
        <w:rPr>
          <w:rFonts w:asciiTheme="minorHAnsi" w:hAnsiTheme="minorHAnsi" w:cstheme="minorHAnsi"/>
          <w:sz w:val="22"/>
          <w:szCs w:val="22"/>
        </w:rPr>
        <w:t xml:space="preserve"> is significant at the .01 level (2-tailed). </w:t>
      </w:r>
      <w:proofErr w:type="spellStart"/>
      <w:r w:rsidRPr="00901183">
        <w:rPr>
          <w:rFonts w:asciiTheme="minorHAnsi" w:hAnsiTheme="minorHAnsi" w:cstheme="minorHAnsi"/>
          <w:sz w:val="22"/>
          <w:szCs w:val="22"/>
          <w:vertAlign w:val="superscript"/>
        </w:rPr>
        <w:t>b</w:t>
      </w:r>
      <w:r w:rsidRPr="00901183">
        <w:rPr>
          <w:rFonts w:asciiTheme="minorHAnsi" w:hAnsiTheme="minorHAnsi" w:cstheme="minorHAnsi"/>
          <w:sz w:val="22"/>
          <w:szCs w:val="22"/>
        </w:rPr>
        <w:t>Correlation</w:t>
      </w:r>
      <w:proofErr w:type="spellEnd"/>
      <w:r w:rsidRPr="00901183">
        <w:rPr>
          <w:rFonts w:asciiTheme="minorHAnsi" w:hAnsiTheme="minorHAnsi" w:cstheme="minorHAnsi"/>
          <w:sz w:val="22"/>
          <w:szCs w:val="22"/>
        </w:rPr>
        <w:t xml:space="preserve"> is significant at the .05 level (2-tailed).</w:t>
      </w:r>
      <w:bookmarkStart w:id="0" w:name="_GoBack"/>
      <w:bookmarkEnd w:id="0"/>
    </w:p>
    <w:sectPr w:rsidR="007037FC" w:rsidSect="0086462B">
      <w:pgSz w:w="16838" w:h="11906" w:orient="landscape"/>
      <w:pgMar w:top="1134" w:right="1134" w:bottom="96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8F62EC"/>
    <w:multiLevelType w:val="hybridMultilevel"/>
    <w:tmpl w:val="D82ED594"/>
    <w:lvl w:ilvl="0" w:tplc="10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36A"/>
    <w:rsid w:val="00027E64"/>
    <w:rsid w:val="0034436A"/>
    <w:rsid w:val="006A7596"/>
    <w:rsid w:val="007037FC"/>
    <w:rsid w:val="0086462B"/>
    <w:rsid w:val="00CC2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D3B2B"/>
  <w15:chartTrackingRefBased/>
  <w15:docId w15:val="{F8BF5467-858C-4C31-82E4-4818CB36D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436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3443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Spacing">
    <w:name w:val="No Spacing"/>
    <w:uiPriority w:val="1"/>
    <w:qFormat/>
    <w:rsid w:val="0034436A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Beauchamp, Mark</cp:lastModifiedBy>
  <cp:revision>2</cp:revision>
  <dcterms:created xsi:type="dcterms:W3CDTF">2021-07-29T23:04:00Z</dcterms:created>
  <dcterms:modified xsi:type="dcterms:W3CDTF">2021-07-29T23:04:00Z</dcterms:modified>
</cp:coreProperties>
</file>